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1DF" w:rsidRDefault="00E36453" w:rsidP="00E36453">
      <w:pPr>
        <w:rPr>
          <w:rFonts w:ascii="Times New Roman" w:hAnsi="Times New Roman" w:cs="Times New Roman"/>
          <w:sz w:val="24"/>
          <w:szCs w:val="24"/>
        </w:rPr>
      </w:pPr>
      <w:r w:rsidRPr="00B76985">
        <w:rPr>
          <w:rFonts w:ascii="Times New Roman" w:hAnsi="Times New Roman" w:cs="Times New Roman"/>
          <w:sz w:val="24"/>
          <w:szCs w:val="24"/>
        </w:rPr>
        <w:t>Supplementary Table S6. Dominant taxa identified by cluster analysis</w:t>
      </w:r>
    </w:p>
    <w:tbl>
      <w:tblPr>
        <w:tblW w:w="10010" w:type="dxa"/>
        <w:tblLook w:val="04A0" w:firstRow="1" w:lastRow="0" w:firstColumn="1" w:lastColumn="0" w:noHBand="0" w:noVBand="1"/>
      </w:tblPr>
      <w:tblGrid>
        <w:gridCol w:w="10568"/>
        <w:gridCol w:w="4050"/>
        <w:gridCol w:w="3800"/>
      </w:tblGrid>
      <w:tr w:rsidR="005D7918" w:rsidRPr="005D7918" w:rsidTr="00722BD6">
        <w:trPr>
          <w:trHeight w:val="50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352" w:type="dxa"/>
              <w:tblLook w:val="04A0" w:firstRow="1" w:lastRow="0" w:firstColumn="1" w:lastColumn="0" w:noHBand="0" w:noVBand="1"/>
            </w:tblPr>
            <w:tblGrid>
              <w:gridCol w:w="960"/>
              <w:gridCol w:w="1360"/>
              <w:gridCol w:w="4232"/>
              <w:gridCol w:w="3800"/>
            </w:tblGrid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Gen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Health- or disease-associated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x 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5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Or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9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Mog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achnospir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SR1_gener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Mory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1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Or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5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asteurell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mpylobacter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4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Neisser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5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SR1_gener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5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entiped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Megasphaer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Or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8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eptostrept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ara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4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etanaer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ol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7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Veillon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Eu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lostridial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topob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yntroph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x 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Schwartz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Johnson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Bacteroidet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Johnson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6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Hall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Syntroph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Clostridial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Lachnospiraceae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Bacteroidal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5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eptostreptococcaceae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5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Clostridial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66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7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anner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7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Streptobacill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9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3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1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Mycoplas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hocaeico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8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2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Eu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Eu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Unclassified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Clostridiales</w:t>
                  </w:r>
                  <w:r w:rsidRPr="00062C75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Mog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x 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asteurell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eptostreptococc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7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0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pnocytophag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7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health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2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Rot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2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anner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pnocytophag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5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pnocytophag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45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orphyr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5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60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us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65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anner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7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7D1D8B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 xml:space="preserve">Unclassified </w:t>
                  </w:r>
                  <w:bookmarkStart w:id="0" w:name="_GoBack"/>
                  <w:bookmarkEnd w:id="0"/>
                  <w:r w:rsidR="00062C75" w:rsidRPr="00062C75">
                    <w:rPr>
                      <w:rFonts w:ascii="Times New Roman" w:eastAsia="Times New Roman" w:hAnsi="Times New Roman" w:cs="Times New Roman"/>
                    </w:rPr>
                    <w:t>(</w:t>
                  </w:r>
                  <w:r w:rsidR="00062C75"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lavobacteriaceae</w:t>
                  </w:r>
                  <w:r w:rsidR="00062C75"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80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Haemophil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0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Burkholderial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8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rdi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oryne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t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3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pnocytophag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King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Ori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5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pnocytophag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health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Neisser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8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Granulica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yntroph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tal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6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Neisseriaceae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ept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6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orphyr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rdi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0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Leptotric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health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lano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x 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anner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lifactor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Dialister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77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aludibacter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elen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Eubacterium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arvi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Bacteroide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orphyr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elen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5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6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5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0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Unclassified (</w:t>
                  </w: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Firmicutes</w:t>
                  </w:r>
                  <w:r w:rsidRPr="00062C75">
                    <w:rPr>
                      <w:rFonts w:ascii="Times New Roman" w:eastAsia="Times New Roman" w:hAnsi="Times New Roman" w:cs="Times New Roman"/>
                    </w:rPr>
                    <w:t>)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Desulfobulb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orphyromona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disease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99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Treponem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x 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32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Veillon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health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1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Gem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Neisser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trept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2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Rothi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trept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2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Granulica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61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myce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38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ampylobacter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43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vot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6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ctinobacill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7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Veillonella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health-associated taxon</w:t>
                  </w: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</w:rPr>
                    <w:t>OTU_860</w:t>
                  </w: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62C7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Streptococcus</w:t>
                  </w: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  <w:tr w:rsidR="00062C75" w:rsidRPr="00062C75" w:rsidTr="002D77D5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4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62C75" w:rsidRPr="00062C75" w:rsidRDefault="00062C75" w:rsidP="00062C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</w:p>
              </w:tc>
            </w:tr>
          </w:tbl>
          <w:p w:rsidR="005D7918" w:rsidRPr="005D7918" w:rsidRDefault="005D7918" w:rsidP="005D7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18" w:rsidRPr="005D7918" w:rsidRDefault="005D7918" w:rsidP="005D7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918" w:rsidRPr="005D7918" w:rsidRDefault="005D7918" w:rsidP="005D7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D7918" w:rsidRPr="00B76985" w:rsidRDefault="005D7918" w:rsidP="00722BD6">
      <w:pPr>
        <w:rPr>
          <w:rFonts w:ascii="Times New Roman" w:hAnsi="Times New Roman" w:cs="Times New Roman"/>
          <w:sz w:val="24"/>
          <w:szCs w:val="24"/>
        </w:rPr>
      </w:pPr>
    </w:p>
    <w:sectPr w:rsidR="005D7918" w:rsidRPr="00B7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F4"/>
    <w:rsid w:val="00062C75"/>
    <w:rsid w:val="002D77D5"/>
    <w:rsid w:val="0035732F"/>
    <w:rsid w:val="0046228F"/>
    <w:rsid w:val="004C4C91"/>
    <w:rsid w:val="005901DF"/>
    <w:rsid w:val="005D7918"/>
    <w:rsid w:val="00676522"/>
    <w:rsid w:val="0071419C"/>
    <w:rsid w:val="00722BD6"/>
    <w:rsid w:val="00776554"/>
    <w:rsid w:val="007D1D8B"/>
    <w:rsid w:val="009439F4"/>
    <w:rsid w:val="009E3717"/>
    <w:rsid w:val="00B542DC"/>
    <w:rsid w:val="00B76985"/>
    <w:rsid w:val="00E36453"/>
    <w:rsid w:val="00E84CC7"/>
    <w:rsid w:val="00ED5DD0"/>
    <w:rsid w:val="00EF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2A822E-A302-49FE-A72D-0DD37087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4</cp:revision>
  <cp:lastPrinted>2017-09-21T18:18:00Z</cp:lastPrinted>
  <dcterms:created xsi:type="dcterms:W3CDTF">2017-09-22T02:34:00Z</dcterms:created>
  <dcterms:modified xsi:type="dcterms:W3CDTF">2017-09-22T02:40:00Z</dcterms:modified>
</cp:coreProperties>
</file>